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EF990" w14:textId="32D3ECB6" w:rsidR="003F2F24" w:rsidRPr="00BA4E5F" w:rsidRDefault="00DB2B26">
      <w:pPr>
        <w:jc w:val="both"/>
        <w:rPr>
          <w:rFonts w:ascii="Times New Roman" w:hAnsi="Times New Roman" w:cs="Times New Roman"/>
          <w:b/>
          <w:sz w:val="21"/>
          <w:szCs w:val="20"/>
        </w:rPr>
      </w:pPr>
      <w:r w:rsidRPr="00AF556C">
        <w:rPr>
          <w:rFonts w:ascii="Times New Roman" w:hAnsi="Times New Roman" w:cs="Times New Roman" w:hint="eastAsia"/>
          <w:b/>
          <w:sz w:val="21"/>
          <w:szCs w:val="20"/>
        </w:rPr>
        <w:t>S</w:t>
      </w:r>
      <w:r w:rsidRPr="00AF556C">
        <w:rPr>
          <w:rFonts w:ascii="Times New Roman" w:hAnsi="Times New Roman" w:cs="Times New Roman"/>
          <w:b/>
          <w:sz w:val="21"/>
          <w:szCs w:val="20"/>
        </w:rPr>
        <w:t xml:space="preserve">upplemental </w:t>
      </w:r>
      <w:r w:rsidR="00F96988" w:rsidRPr="00AF556C">
        <w:rPr>
          <w:rFonts w:ascii="Times New Roman" w:hAnsi="Times New Roman" w:cs="Times New Roman" w:hint="eastAsia"/>
          <w:b/>
          <w:sz w:val="21"/>
          <w:szCs w:val="20"/>
        </w:rPr>
        <w:t xml:space="preserve">Table </w:t>
      </w:r>
      <w:r w:rsidR="00BC547B" w:rsidRPr="00AF556C">
        <w:rPr>
          <w:rFonts w:ascii="Times New Roman" w:hAnsi="Times New Roman" w:cs="Times New Roman"/>
          <w:b/>
          <w:sz w:val="21"/>
          <w:szCs w:val="20"/>
        </w:rPr>
        <w:t>3</w:t>
      </w:r>
      <w:r w:rsidR="00F96988" w:rsidRPr="00AF556C">
        <w:rPr>
          <w:rFonts w:ascii="Times New Roman" w:hAnsi="Times New Roman" w:cs="Times New Roman" w:hint="eastAsia"/>
          <w:b/>
          <w:sz w:val="21"/>
          <w:szCs w:val="20"/>
        </w:rPr>
        <w:t xml:space="preserve">. </w:t>
      </w:r>
      <w:r w:rsidR="001E0398" w:rsidRPr="00BA4E5F">
        <w:rPr>
          <w:rFonts w:ascii="Times New Roman" w:hAnsi="Times New Roman" w:cs="Times New Roman"/>
          <w:b/>
          <w:sz w:val="21"/>
          <w:szCs w:val="20"/>
        </w:rPr>
        <w:t>A</w:t>
      </w:r>
      <w:r w:rsidR="00F96988" w:rsidRPr="00BA4E5F">
        <w:rPr>
          <w:rFonts w:ascii="Times New Roman" w:hAnsi="Times New Roman" w:cs="Times New Roman" w:hint="eastAsia"/>
          <w:b/>
          <w:sz w:val="21"/>
          <w:szCs w:val="20"/>
        </w:rPr>
        <w:t>nalys</w:t>
      </w:r>
      <w:r w:rsidR="00BA4E5F" w:rsidRPr="00BA4E5F">
        <w:rPr>
          <w:rFonts w:ascii="Times New Roman" w:hAnsi="Times New Roman" w:cs="Times New Roman"/>
          <w:b/>
          <w:sz w:val="21"/>
          <w:szCs w:val="20"/>
        </w:rPr>
        <w:t>e</w:t>
      </w:r>
      <w:r w:rsidR="00F96988" w:rsidRPr="00BA4E5F">
        <w:rPr>
          <w:rFonts w:ascii="Times New Roman" w:hAnsi="Times New Roman" w:cs="Times New Roman" w:hint="eastAsia"/>
          <w:b/>
          <w:sz w:val="21"/>
          <w:szCs w:val="20"/>
        </w:rPr>
        <w:t>s of association</w:t>
      </w:r>
      <w:r w:rsidR="00BA4E5F" w:rsidRPr="00BA4E5F">
        <w:rPr>
          <w:rFonts w:ascii="Times New Roman" w:hAnsi="Times New Roman" w:cs="Times New Roman"/>
          <w:b/>
          <w:sz w:val="21"/>
          <w:szCs w:val="20"/>
        </w:rPr>
        <w:t>s</w:t>
      </w:r>
      <w:r w:rsidR="00F96988" w:rsidRPr="00BA4E5F">
        <w:rPr>
          <w:rFonts w:ascii="Times New Roman" w:hAnsi="Times New Roman" w:cs="Times New Roman" w:hint="eastAsia"/>
          <w:b/>
          <w:sz w:val="21"/>
          <w:szCs w:val="20"/>
        </w:rPr>
        <w:t xml:space="preserve"> between</w:t>
      </w:r>
      <w:r w:rsidR="00063660" w:rsidRPr="00BA4E5F"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="00E75EE4" w:rsidRPr="00BA4E5F">
        <w:rPr>
          <w:rFonts w:ascii="Times New Roman" w:hAnsi="Times New Roman" w:cs="Times New Roman" w:hint="eastAsia"/>
          <w:b/>
          <w:sz w:val="21"/>
          <w:szCs w:val="20"/>
        </w:rPr>
        <w:t>MRI</w:t>
      </w:r>
      <w:r w:rsidR="00E75EE4" w:rsidRPr="00BA4E5F">
        <w:rPr>
          <w:rFonts w:ascii="Times New Roman" w:hAnsi="Times New Roman" w:cs="Times New Roman"/>
          <w:b/>
          <w:sz w:val="21"/>
          <w:szCs w:val="20"/>
        </w:rPr>
        <w:t>-</w:t>
      </w:r>
      <w:r w:rsidR="00E75EE4" w:rsidRPr="00BA4E5F">
        <w:rPr>
          <w:rFonts w:ascii="Times New Roman" w:hAnsi="Times New Roman" w:cs="Times New Roman" w:hint="eastAsia"/>
          <w:b/>
          <w:sz w:val="21"/>
          <w:szCs w:val="20"/>
        </w:rPr>
        <w:t>based</w:t>
      </w:r>
      <w:r w:rsidR="00E75EE4" w:rsidRPr="00BA4E5F">
        <w:rPr>
          <w:rFonts w:ascii="Times New Roman" w:hAnsi="Times New Roman" w:cs="Times New Roman"/>
          <w:b/>
          <w:sz w:val="21"/>
          <w:szCs w:val="20"/>
        </w:rPr>
        <w:t xml:space="preserve"> </w:t>
      </w:r>
      <w:r w:rsidR="00EC262C" w:rsidRPr="00BA4E5F">
        <w:rPr>
          <w:rFonts w:ascii="Times New Roman" w:hAnsi="Times New Roman" w:cs="Times New Roman"/>
          <w:b/>
          <w:sz w:val="21"/>
          <w:szCs w:val="20"/>
        </w:rPr>
        <w:t>pelvimet</w:t>
      </w:r>
      <w:r w:rsidR="00C47EC1" w:rsidRPr="00BA4E5F">
        <w:rPr>
          <w:rFonts w:ascii="Times New Roman" w:hAnsi="Times New Roman" w:cs="Times New Roman" w:hint="eastAsia"/>
          <w:b/>
          <w:sz w:val="21"/>
          <w:szCs w:val="20"/>
        </w:rPr>
        <w:t>r</w:t>
      </w:r>
      <w:r w:rsidR="00EC262C" w:rsidRPr="00BA4E5F">
        <w:rPr>
          <w:rFonts w:ascii="Times New Roman" w:hAnsi="Times New Roman" w:cs="Times New Roman"/>
          <w:b/>
          <w:sz w:val="21"/>
          <w:szCs w:val="20"/>
        </w:rPr>
        <w:t>y</w:t>
      </w:r>
      <w:r w:rsidR="00F96988" w:rsidRPr="00BA4E5F">
        <w:rPr>
          <w:rFonts w:ascii="Times New Roman" w:hAnsi="Times New Roman" w:cs="Times New Roman" w:hint="eastAsia"/>
          <w:b/>
          <w:sz w:val="21"/>
          <w:szCs w:val="20"/>
        </w:rPr>
        <w:t xml:space="preserve"> and surgical </w:t>
      </w:r>
      <w:r w:rsidRPr="00BA4E5F">
        <w:rPr>
          <w:rFonts w:ascii="Times New Roman" w:hAnsi="Times New Roman" w:cs="Times New Roman"/>
          <w:b/>
          <w:sz w:val="21"/>
          <w:szCs w:val="20"/>
        </w:rPr>
        <w:t xml:space="preserve">difficulty </w:t>
      </w:r>
      <w:r w:rsidR="00BC547B" w:rsidRPr="00BA4E5F">
        <w:rPr>
          <w:rFonts w:ascii="Times New Roman" w:hAnsi="Times New Roman" w:cs="Times New Roman"/>
          <w:b/>
          <w:sz w:val="21"/>
          <w:szCs w:val="20"/>
        </w:rPr>
        <w:t>grade</w:t>
      </w:r>
    </w:p>
    <w:tbl>
      <w:tblPr>
        <w:tblStyle w:val="a7"/>
        <w:tblW w:w="13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667"/>
        <w:gridCol w:w="2069"/>
        <w:gridCol w:w="2069"/>
        <w:gridCol w:w="2070"/>
        <w:gridCol w:w="2069"/>
        <w:gridCol w:w="2070"/>
        <w:gridCol w:w="659"/>
        <w:gridCol w:w="528"/>
        <w:gridCol w:w="709"/>
      </w:tblGrid>
      <w:tr w:rsidR="005A73C3" w:rsidRPr="00F7686C" w14:paraId="71527831" w14:textId="725432CB" w:rsidTr="00F7686C">
        <w:trPr>
          <w:trHeight w:val="529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3A6DA" w14:textId="0B9AF8C0" w:rsidR="005A73C3" w:rsidRPr="00F7686C" w:rsidRDefault="00E75EE4" w:rsidP="00AF556C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RI-based p</w:t>
            </w:r>
            <w:r w:rsidR="00EC262C"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vimet</w:t>
            </w:r>
            <w:r w:rsidR="00C47EC1" w:rsidRPr="00F7686C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</w:t>
            </w:r>
            <w:r w:rsidR="00EC262C"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</w:t>
            </w:r>
            <w:r w:rsidR="00EC262C"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7E1EA" w14:textId="1F772322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0 (n=38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99F0F" w14:textId="38F794D2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1 (n=4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7C7E8" w14:textId="14EF1399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2 (n=30)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F7BB" w14:textId="7D9AE6C4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3 (n=4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8A2B7" w14:textId="5E0C4F4F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 4 (n=2)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721E4" w14:textId="0EA0703A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 *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4B17D" w14:textId="5F84A66A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ρ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6C17E" w14:textId="2C47F45F" w:rsidR="005A73C3" w:rsidRPr="00F7686C" w:rsidRDefault="005A73C3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7686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P </w:t>
            </w:r>
            <w:r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r w:rsidR="00EC262C" w:rsidRPr="00F7686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**</w:t>
            </w:r>
          </w:p>
        </w:tc>
      </w:tr>
      <w:tr w:rsidR="005A73C3" w:rsidRPr="00AF556C" w14:paraId="3A4E15AB" w14:textId="78916945" w:rsidTr="00F7686C">
        <w:trPr>
          <w:trHeight w:val="529"/>
        </w:trPr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174A5F9B" w14:textId="1F2F9FD3" w:rsidR="005A73C3" w:rsidRPr="00AF556C" w:rsidRDefault="00E75EE4" w:rsidP="00AF556C">
            <w:pPr>
              <w:spacing w:after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bookmarkStart w:id="0" w:name="_Hlk94135885"/>
            <w:r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>Pelvic inlet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1B427BBA" w14:textId="635EB6D2" w:rsidR="005A73C3" w:rsidRPr="00AF556C" w:rsidRDefault="004C4CE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676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61.200 – 105.250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4162E3BA" w14:textId="146F21F1" w:rsidR="005A73C3" w:rsidRPr="00AF556C" w:rsidRDefault="000538E9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100</w:t>
            </w:r>
            <w:r w:rsidR="004C4C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5.450 – 97.850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0367BE2" w14:textId="4FB301CF" w:rsidR="005A73C3" w:rsidRPr="00AF556C" w:rsidRDefault="000538E9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425</w:t>
            </w:r>
            <w:r w:rsidR="004C4C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95500">
              <w:rPr>
                <w:rFonts w:ascii="Times New Roman" w:hAnsi="Times New Roman" w:cs="Times New Roman"/>
                <w:sz w:val="16"/>
                <w:szCs w:val="16"/>
              </w:rPr>
              <w:t>61.8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5500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95500">
              <w:rPr>
                <w:rFonts w:ascii="Times New Roman" w:hAnsi="Times New Roman" w:cs="Times New Roman"/>
                <w:sz w:val="16"/>
                <w:szCs w:val="16"/>
              </w:rPr>
              <w:t>116.2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41EEE879" w14:textId="7C333BC8" w:rsidR="005A73C3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750</w:t>
            </w:r>
            <w:r w:rsidR="004C4C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.6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6.5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788A57D9" w14:textId="3725002F" w:rsidR="005A73C3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525</w:t>
            </w:r>
            <w:r w:rsidR="004C4C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7.6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.4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6E59177D" w14:textId="54DBACF0" w:rsidR="005A73C3" w:rsidRPr="00ED21D4" w:rsidRDefault="004C4CE4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765EEF"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4CB86AF6" w14:textId="06CD3504" w:rsidR="005A73C3" w:rsidRPr="00AF556C" w:rsidRDefault="004C4CE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1A739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D807512" w14:textId="3144AA05" w:rsidR="005A73C3" w:rsidRPr="00ED21D4" w:rsidRDefault="004C4CE4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85066E"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8</w:t>
            </w:r>
          </w:p>
        </w:tc>
      </w:tr>
      <w:tr w:rsidR="00EC0230" w:rsidRPr="00AF556C" w14:paraId="6E65BDB6" w14:textId="77777777" w:rsidTr="00F7686C">
        <w:trPr>
          <w:trHeight w:val="529"/>
        </w:trPr>
        <w:tc>
          <w:tcPr>
            <w:tcW w:w="1667" w:type="dxa"/>
            <w:vAlign w:val="center"/>
          </w:tcPr>
          <w:p w14:paraId="466BAFF2" w14:textId="77777777" w:rsidR="00EC0230" w:rsidRPr="00AF556C" w:rsidRDefault="00EC0230" w:rsidP="00B52C04">
            <w:pPr>
              <w:spacing w:after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>Pelvic depth</w:t>
            </w:r>
          </w:p>
        </w:tc>
        <w:tc>
          <w:tcPr>
            <w:tcW w:w="2069" w:type="dxa"/>
            <w:vAlign w:val="center"/>
          </w:tcPr>
          <w:p w14:paraId="2C49AC42" w14:textId="77777777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15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4.450 – 145.250)</w:t>
            </w:r>
          </w:p>
        </w:tc>
        <w:tc>
          <w:tcPr>
            <w:tcW w:w="2069" w:type="dxa"/>
            <w:vAlign w:val="center"/>
          </w:tcPr>
          <w:p w14:paraId="2162358C" w14:textId="77777777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450 (101.300 – 158.750)</w:t>
            </w:r>
          </w:p>
        </w:tc>
        <w:tc>
          <w:tcPr>
            <w:tcW w:w="2070" w:type="dxa"/>
            <w:vAlign w:val="center"/>
          </w:tcPr>
          <w:p w14:paraId="4FACFFF8" w14:textId="77777777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.30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3.250 – 158.550)</w:t>
            </w:r>
          </w:p>
        </w:tc>
        <w:tc>
          <w:tcPr>
            <w:tcW w:w="2069" w:type="dxa"/>
            <w:vAlign w:val="center"/>
          </w:tcPr>
          <w:p w14:paraId="3AE4AB34" w14:textId="77777777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675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15.900 – 139.900)</w:t>
            </w:r>
          </w:p>
        </w:tc>
        <w:tc>
          <w:tcPr>
            <w:tcW w:w="2070" w:type="dxa"/>
            <w:vAlign w:val="center"/>
          </w:tcPr>
          <w:p w14:paraId="7188C91F" w14:textId="77777777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25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22.550 – 145.950)</w:t>
            </w:r>
          </w:p>
        </w:tc>
        <w:tc>
          <w:tcPr>
            <w:tcW w:w="659" w:type="dxa"/>
            <w:vAlign w:val="center"/>
          </w:tcPr>
          <w:p w14:paraId="2798A54C" w14:textId="42C4D234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96BE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28" w:type="dxa"/>
            <w:vAlign w:val="center"/>
          </w:tcPr>
          <w:p w14:paraId="260A11FA" w14:textId="77777777" w:rsidR="00EC0230" w:rsidRPr="00AF556C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9" w:type="dxa"/>
            <w:vAlign w:val="center"/>
          </w:tcPr>
          <w:p w14:paraId="6B607497" w14:textId="77777777" w:rsidR="00EC0230" w:rsidRPr="00ED21D4" w:rsidRDefault="00EC0230" w:rsidP="00B52C0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</w:tr>
      <w:tr w:rsidR="00E44E3E" w:rsidRPr="00AF556C" w14:paraId="21C20384" w14:textId="77777777" w:rsidTr="00F7686C">
        <w:trPr>
          <w:trHeight w:val="529"/>
        </w:trPr>
        <w:tc>
          <w:tcPr>
            <w:tcW w:w="1667" w:type="dxa"/>
            <w:vAlign w:val="center"/>
          </w:tcPr>
          <w:p w14:paraId="0976E075" w14:textId="03CAED12" w:rsidR="00E44E3E" w:rsidRPr="00AF556C" w:rsidRDefault="00E44E3E" w:rsidP="00AF556C">
            <w:pPr>
              <w:spacing w:after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Pelvic </w:t>
            </w:r>
            <w:r w:rsidR="00EC0230"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>outlet</w:t>
            </w:r>
          </w:p>
        </w:tc>
        <w:tc>
          <w:tcPr>
            <w:tcW w:w="2069" w:type="dxa"/>
            <w:vAlign w:val="center"/>
          </w:tcPr>
          <w:p w14:paraId="308D8D12" w14:textId="14EB9FEE" w:rsidR="00E44E3E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.2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.8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0.2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69" w:type="dxa"/>
            <w:vAlign w:val="center"/>
          </w:tcPr>
          <w:p w14:paraId="4169B797" w14:textId="109B9D68" w:rsidR="00E44E3E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675</w:t>
            </w:r>
            <w:r w:rsidR="00E44E3E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.0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8.6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0FB503B6" w14:textId="1B090E09" w:rsidR="00E44E3E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.000</w:t>
            </w:r>
            <w:r w:rsidR="00E44E3E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9.0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6.5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69" w:type="dxa"/>
            <w:vAlign w:val="center"/>
          </w:tcPr>
          <w:p w14:paraId="2E5C0727" w14:textId="2FA4DC79" w:rsidR="00E44E3E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825</w:t>
            </w:r>
            <w:r w:rsidR="00E44E3E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5.5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0.7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1B8B3930" w14:textId="450512D8" w:rsidR="00E44E3E" w:rsidRPr="00AF556C" w:rsidRDefault="0069550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.450</w:t>
            </w:r>
            <w:r w:rsidR="00E44E3E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4.3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6.6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  <w:vAlign w:val="center"/>
          </w:tcPr>
          <w:p w14:paraId="471DADFE" w14:textId="0182C06B" w:rsidR="00E44E3E" w:rsidRPr="00AF556C" w:rsidRDefault="00E44E3E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C96BE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28" w:type="dxa"/>
            <w:vAlign w:val="center"/>
          </w:tcPr>
          <w:p w14:paraId="58A8D505" w14:textId="79C8D213" w:rsidR="00E44E3E" w:rsidRPr="00AF556C" w:rsidRDefault="00EC0230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709" w:type="dxa"/>
            <w:vAlign w:val="center"/>
          </w:tcPr>
          <w:p w14:paraId="6001024C" w14:textId="08FE600B" w:rsidR="00E44E3E" w:rsidRPr="00AF556C" w:rsidRDefault="00E44E3E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C0230">
              <w:rPr>
                <w:rFonts w:ascii="Times New Roman" w:hAnsi="Times New Roman" w:cs="Times New Roman"/>
                <w:sz w:val="16"/>
                <w:szCs w:val="16"/>
              </w:rPr>
              <w:t>443</w:t>
            </w:r>
          </w:p>
        </w:tc>
      </w:tr>
      <w:tr w:rsidR="00E75EE4" w:rsidRPr="00AF556C" w14:paraId="51BECA58" w14:textId="77777777" w:rsidTr="00F7686C">
        <w:trPr>
          <w:trHeight w:val="529"/>
        </w:trPr>
        <w:tc>
          <w:tcPr>
            <w:tcW w:w="1667" w:type="dxa"/>
            <w:vAlign w:val="center"/>
          </w:tcPr>
          <w:p w14:paraId="215C58F6" w14:textId="06D41B3C" w:rsidR="00E75EE4" w:rsidRPr="00AF556C" w:rsidRDefault="00EC0230" w:rsidP="00AF556C">
            <w:pPr>
              <w:spacing w:after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>Transverse diameter</w:t>
            </w:r>
          </w:p>
        </w:tc>
        <w:tc>
          <w:tcPr>
            <w:tcW w:w="2069" w:type="dxa"/>
            <w:vAlign w:val="center"/>
          </w:tcPr>
          <w:p w14:paraId="6ECDA8C3" w14:textId="4C9EBD2F" w:rsidR="00E75EE4" w:rsidRPr="00AF556C" w:rsidRDefault="00B55EF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0.</w:t>
            </w:r>
            <w:r w:rsidR="0016763C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  <w:r w:rsidR="00E75E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8.7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3.9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69" w:type="dxa"/>
            <w:vAlign w:val="center"/>
          </w:tcPr>
          <w:p w14:paraId="62D0210C" w14:textId="6F31DC3D" w:rsidR="00E75EE4" w:rsidRPr="00AF556C" w:rsidRDefault="00B55EF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29.000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.7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1.3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6590ABE3" w14:textId="18FEA532" w:rsidR="00E75EE4" w:rsidRPr="00AF556C" w:rsidRDefault="00B55EF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5.150</w:t>
            </w:r>
            <w:r w:rsidR="00E75E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0.8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5.7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69" w:type="dxa"/>
            <w:vAlign w:val="center"/>
          </w:tcPr>
          <w:p w14:paraId="7A1F1E32" w14:textId="6FC0FD19" w:rsidR="00E75EE4" w:rsidRPr="00AF556C" w:rsidRDefault="00B55EF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.475</w:t>
            </w:r>
            <w:r w:rsidR="00E75EE4"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4.40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4.9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  <w:vAlign w:val="center"/>
          </w:tcPr>
          <w:p w14:paraId="16D6523D" w14:textId="402F98F6" w:rsidR="00E75EE4" w:rsidRPr="00AF556C" w:rsidRDefault="00B55EF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6.8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0.7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2.950</w:t>
            </w:r>
            <w:r w:rsidR="000538E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59" w:type="dxa"/>
            <w:vAlign w:val="center"/>
          </w:tcPr>
          <w:p w14:paraId="371D9B31" w14:textId="3A367067" w:rsidR="00E75EE4" w:rsidRPr="00AF556C" w:rsidRDefault="00E75EE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96BE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765EE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28" w:type="dxa"/>
            <w:vAlign w:val="center"/>
          </w:tcPr>
          <w:p w14:paraId="05D78703" w14:textId="076F135A" w:rsidR="00E75EE4" w:rsidRPr="00AF556C" w:rsidRDefault="00E75EE4" w:rsidP="00945393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EC0230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09" w:type="dxa"/>
            <w:vAlign w:val="center"/>
          </w:tcPr>
          <w:p w14:paraId="38633A42" w14:textId="2EE6E679" w:rsidR="00E75EE4" w:rsidRPr="00ED21D4" w:rsidRDefault="00E75EE4" w:rsidP="00945393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</w:t>
            </w:r>
            <w:r w:rsidR="00EC0230"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</w:tr>
      <w:tr w:rsidR="00EC0230" w:rsidRPr="00AF556C" w14:paraId="116D3A3A" w14:textId="77777777" w:rsidTr="00F7686C">
        <w:trPr>
          <w:trHeight w:val="529"/>
        </w:trPr>
        <w:tc>
          <w:tcPr>
            <w:tcW w:w="1667" w:type="dxa"/>
            <w:vAlign w:val="center"/>
          </w:tcPr>
          <w:p w14:paraId="46A7E5B9" w14:textId="77777777" w:rsidR="00EC0230" w:rsidRPr="00AF556C" w:rsidRDefault="00EC0230" w:rsidP="007C37BA">
            <w:pPr>
              <w:spacing w:after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>Interspinous distance</w:t>
            </w:r>
          </w:p>
        </w:tc>
        <w:tc>
          <w:tcPr>
            <w:tcW w:w="2069" w:type="dxa"/>
            <w:vAlign w:val="center"/>
          </w:tcPr>
          <w:p w14:paraId="3224C924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675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2.400 – 122.900)</w:t>
            </w:r>
          </w:p>
        </w:tc>
        <w:tc>
          <w:tcPr>
            <w:tcW w:w="2069" w:type="dxa"/>
            <w:vAlign w:val="center"/>
          </w:tcPr>
          <w:p w14:paraId="4845493D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225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8.350 – 126.000)</w:t>
            </w:r>
          </w:p>
        </w:tc>
        <w:tc>
          <w:tcPr>
            <w:tcW w:w="2070" w:type="dxa"/>
            <w:vAlign w:val="center"/>
          </w:tcPr>
          <w:p w14:paraId="251776DD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.075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9.650 – 114.950)</w:t>
            </w:r>
          </w:p>
        </w:tc>
        <w:tc>
          <w:tcPr>
            <w:tcW w:w="2069" w:type="dxa"/>
            <w:vAlign w:val="center"/>
          </w:tcPr>
          <w:p w14:paraId="1037BDA0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.80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0.850 – 107.150)</w:t>
            </w:r>
          </w:p>
        </w:tc>
        <w:tc>
          <w:tcPr>
            <w:tcW w:w="2070" w:type="dxa"/>
            <w:vAlign w:val="center"/>
          </w:tcPr>
          <w:p w14:paraId="45726596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60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0.100 – 99.100)</w:t>
            </w:r>
          </w:p>
        </w:tc>
        <w:tc>
          <w:tcPr>
            <w:tcW w:w="659" w:type="dxa"/>
            <w:vAlign w:val="center"/>
          </w:tcPr>
          <w:p w14:paraId="50B009C0" w14:textId="2AD39121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96BE8">
              <w:rPr>
                <w:rFonts w:ascii="Times New Roman" w:hAnsi="Times New Roman" w:cs="Times New Roman"/>
                <w:sz w:val="16"/>
                <w:szCs w:val="16"/>
              </w:rPr>
              <w:t>098</w:t>
            </w:r>
          </w:p>
        </w:tc>
        <w:tc>
          <w:tcPr>
            <w:tcW w:w="528" w:type="dxa"/>
            <w:vAlign w:val="center"/>
          </w:tcPr>
          <w:p w14:paraId="0C72F7ED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09" w:type="dxa"/>
            <w:vAlign w:val="center"/>
          </w:tcPr>
          <w:p w14:paraId="319DE52A" w14:textId="77777777" w:rsidR="00EC0230" w:rsidRPr="00ED21D4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0</w:t>
            </w:r>
          </w:p>
        </w:tc>
      </w:tr>
      <w:tr w:rsidR="00EC0230" w:rsidRPr="00AF556C" w14:paraId="24E43B4A" w14:textId="77777777" w:rsidTr="00F7686C">
        <w:trPr>
          <w:trHeight w:val="529"/>
        </w:trPr>
        <w:tc>
          <w:tcPr>
            <w:tcW w:w="1667" w:type="dxa"/>
            <w:tcBorders>
              <w:bottom w:val="single" w:sz="4" w:space="0" w:color="auto"/>
            </w:tcBorders>
            <w:vAlign w:val="center"/>
          </w:tcPr>
          <w:p w14:paraId="265F7EDD" w14:textId="77777777" w:rsidR="00EC0230" w:rsidRPr="00AF556C" w:rsidRDefault="00EC0230" w:rsidP="007C37BA">
            <w:pPr>
              <w:spacing w:after="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eastAsia="宋体" w:hAnsi="Times New Roman" w:cs="Times New Roman"/>
                <w:sz w:val="16"/>
                <w:szCs w:val="16"/>
              </w:rPr>
              <w:t>Intertuberous distance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3892BC2D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7.65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92.800 – 144.050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7049E6A8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.725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9.450 – 143.05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E22B2D7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425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81.850 – 131.600)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vAlign w:val="center"/>
          </w:tcPr>
          <w:p w14:paraId="7433CD06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.200</w:t>
            </w: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1.400 – 115.650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024D671B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.225 (97.000 – 117.450)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6E79171A" w14:textId="009BCC7B" w:rsidR="00EC0230" w:rsidRPr="00ED21D4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</w:t>
            </w:r>
            <w:r w:rsidR="00C96BE8"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3678254D" w14:textId="77777777" w:rsidR="00EC0230" w:rsidRPr="00AF556C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F556C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A3BD842" w14:textId="77777777" w:rsidR="00EC0230" w:rsidRPr="00ED21D4" w:rsidRDefault="00EC0230" w:rsidP="007C37B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D21D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03</w:t>
            </w:r>
          </w:p>
        </w:tc>
      </w:tr>
    </w:tbl>
    <w:bookmarkEnd w:id="0"/>
    <w:p w14:paraId="1CDA36DF" w14:textId="0DE9F4CE" w:rsidR="005A73C3" w:rsidRPr="00AF556C" w:rsidRDefault="00EC262C" w:rsidP="00D73A4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F556C">
        <w:rPr>
          <w:rFonts w:ascii="Times New Roman" w:hAnsi="Times New Roman" w:cs="Times New Roman"/>
          <w:sz w:val="16"/>
          <w:szCs w:val="16"/>
        </w:rPr>
        <w:t>†</w:t>
      </w:r>
      <w:r w:rsidRPr="00AF556C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1A7392" w:rsidRPr="00AF556C">
        <w:rPr>
          <w:rFonts w:ascii="Times New Roman" w:hAnsi="Times New Roman" w:cs="Times New Roman"/>
          <w:sz w:val="16"/>
          <w:szCs w:val="16"/>
        </w:rPr>
        <w:t>Median</w:t>
      </w:r>
      <w:r w:rsidR="004C4CE4" w:rsidRPr="00AF556C">
        <w:rPr>
          <w:rFonts w:ascii="Times New Roman" w:hAnsi="Times New Roman" w:cs="Times New Roman"/>
          <w:sz w:val="16"/>
          <w:szCs w:val="16"/>
        </w:rPr>
        <w:t xml:space="preserve"> </w:t>
      </w:r>
      <w:r w:rsidR="000538E9">
        <w:rPr>
          <w:rFonts w:ascii="Times New Roman" w:hAnsi="Times New Roman" w:cs="Times New Roman"/>
          <w:sz w:val="16"/>
          <w:szCs w:val="16"/>
        </w:rPr>
        <w:t>(range)</w:t>
      </w:r>
    </w:p>
    <w:p w14:paraId="1620C37E" w14:textId="0CF24752" w:rsidR="004C4CE4" w:rsidRPr="00AF556C" w:rsidRDefault="004C4CE4" w:rsidP="00D73A4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F556C">
        <w:rPr>
          <w:rFonts w:ascii="Times New Roman" w:hAnsi="Times New Roman" w:cs="Times New Roman"/>
          <w:sz w:val="16"/>
          <w:szCs w:val="16"/>
        </w:rPr>
        <w:t xml:space="preserve">* </w:t>
      </w:r>
      <w:r w:rsidR="00765EEF" w:rsidRPr="00765EEF">
        <w:rPr>
          <w:rFonts w:ascii="Times New Roman" w:hAnsi="Times New Roman" w:cs="Times New Roman"/>
          <w:sz w:val="16"/>
          <w:szCs w:val="16"/>
        </w:rPr>
        <w:t>Kruskal-</w:t>
      </w:r>
      <w:proofErr w:type="gramStart"/>
      <w:r w:rsidR="00765EEF" w:rsidRPr="00765EEF">
        <w:rPr>
          <w:rFonts w:ascii="Times New Roman" w:hAnsi="Times New Roman" w:cs="Times New Roman"/>
          <w:sz w:val="16"/>
          <w:szCs w:val="16"/>
        </w:rPr>
        <w:t>Wallis</w:t>
      </w:r>
      <w:proofErr w:type="gramEnd"/>
      <w:r w:rsidR="00C97F1E" w:rsidRPr="00AF556C">
        <w:rPr>
          <w:rFonts w:ascii="Times New Roman" w:hAnsi="Times New Roman" w:cs="Times New Roman"/>
          <w:sz w:val="16"/>
          <w:szCs w:val="16"/>
        </w:rPr>
        <w:t xml:space="preserve"> test</w:t>
      </w:r>
    </w:p>
    <w:p w14:paraId="51AD529E" w14:textId="4FF25E5D" w:rsidR="00253F0A" w:rsidRPr="00AF556C" w:rsidRDefault="00253F0A" w:rsidP="00D73A45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F556C">
        <w:rPr>
          <w:rFonts w:ascii="Times New Roman" w:hAnsi="Times New Roman" w:cs="Times New Roman"/>
          <w:sz w:val="16"/>
          <w:szCs w:val="16"/>
        </w:rPr>
        <w:t xml:space="preserve">** </w:t>
      </w:r>
      <w:r w:rsidR="0085066E" w:rsidRPr="0085066E">
        <w:rPr>
          <w:rFonts w:ascii="Times New Roman" w:hAnsi="Times New Roman" w:cs="Times New Roman"/>
          <w:sz w:val="16"/>
          <w:szCs w:val="16"/>
        </w:rPr>
        <w:t>Spearman's</w:t>
      </w:r>
      <w:r w:rsidRPr="00AF556C">
        <w:rPr>
          <w:rFonts w:ascii="Times New Roman" w:hAnsi="Times New Roman" w:cs="Times New Roman"/>
          <w:sz w:val="16"/>
          <w:szCs w:val="16"/>
        </w:rPr>
        <w:t xml:space="preserve"> test</w:t>
      </w:r>
    </w:p>
    <w:sectPr w:rsidR="00253F0A" w:rsidRPr="00AF556C" w:rsidSect="00A271A4">
      <w:pgSz w:w="16838" w:h="11906" w:orient="landscape"/>
      <w:pgMar w:top="1800" w:right="1440" w:bottom="1800" w:left="1440" w:header="851" w:footer="992" w:gutter="0"/>
      <w:pgBorders>
        <w:top w:val="single" w:sz="4" w:space="1" w:color="auto"/>
        <w:bottom w:val="single" w:sz="4" w:space="1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717EA" w14:textId="77777777" w:rsidR="00293A0A" w:rsidRDefault="00293A0A">
      <w:pPr>
        <w:spacing w:after="0"/>
      </w:pPr>
      <w:r>
        <w:separator/>
      </w:r>
    </w:p>
  </w:endnote>
  <w:endnote w:type="continuationSeparator" w:id="0">
    <w:p w14:paraId="4E07D346" w14:textId="77777777" w:rsidR="00293A0A" w:rsidRDefault="00293A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7866F" w14:textId="77777777" w:rsidR="00293A0A" w:rsidRDefault="00293A0A">
      <w:pPr>
        <w:spacing w:after="0"/>
      </w:pPr>
      <w:r>
        <w:separator/>
      </w:r>
    </w:p>
  </w:footnote>
  <w:footnote w:type="continuationSeparator" w:id="0">
    <w:p w14:paraId="4D284D49" w14:textId="77777777" w:rsidR="00293A0A" w:rsidRDefault="00293A0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E255C"/>
    <w:multiLevelType w:val="hybridMultilevel"/>
    <w:tmpl w:val="13B68EAE"/>
    <w:lvl w:ilvl="0" w:tplc="5F0EF1D4">
      <w:numFmt w:val="bullet"/>
      <w:lvlText w:val=""/>
      <w:lvlJc w:val="left"/>
      <w:pPr>
        <w:ind w:left="360" w:hanging="360"/>
      </w:pPr>
      <w:rPr>
        <w:rFonts w:ascii="Wingdings" w:eastAsia="微软雅黑" w:hAnsi="Wingdings" w:cs="Times New Roman" w:hint="default"/>
        <w:sz w:val="16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A5C2322-638D-44B0-B0EB-CFDFF5522206}"/>
    <w:docVar w:name="KY_MEDREF_VERSION" w:val="3"/>
  </w:docVars>
  <w:rsids>
    <w:rsidRoot w:val="00D256AF"/>
    <w:rsid w:val="00010013"/>
    <w:rsid w:val="00016DBE"/>
    <w:rsid w:val="000538E9"/>
    <w:rsid w:val="000567B4"/>
    <w:rsid w:val="00063660"/>
    <w:rsid w:val="00082CE7"/>
    <w:rsid w:val="00152BCD"/>
    <w:rsid w:val="0016763C"/>
    <w:rsid w:val="001A7392"/>
    <w:rsid w:val="001E0398"/>
    <w:rsid w:val="001F4944"/>
    <w:rsid w:val="00221A3B"/>
    <w:rsid w:val="00234341"/>
    <w:rsid w:val="002469F9"/>
    <w:rsid w:val="00253F0A"/>
    <w:rsid w:val="0028080E"/>
    <w:rsid w:val="00293A0A"/>
    <w:rsid w:val="002A7894"/>
    <w:rsid w:val="002F7444"/>
    <w:rsid w:val="003770A9"/>
    <w:rsid w:val="003A1E3B"/>
    <w:rsid w:val="003B5803"/>
    <w:rsid w:val="003F2F24"/>
    <w:rsid w:val="004239A5"/>
    <w:rsid w:val="00431EB5"/>
    <w:rsid w:val="00465599"/>
    <w:rsid w:val="00482B56"/>
    <w:rsid w:val="004C4CE4"/>
    <w:rsid w:val="004C585D"/>
    <w:rsid w:val="004F4990"/>
    <w:rsid w:val="005618ED"/>
    <w:rsid w:val="00585337"/>
    <w:rsid w:val="005A73C3"/>
    <w:rsid w:val="005B11CE"/>
    <w:rsid w:val="006371F0"/>
    <w:rsid w:val="00695500"/>
    <w:rsid w:val="00710A2E"/>
    <w:rsid w:val="007155E3"/>
    <w:rsid w:val="007246C9"/>
    <w:rsid w:val="0076068C"/>
    <w:rsid w:val="00765EEF"/>
    <w:rsid w:val="00782B41"/>
    <w:rsid w:val="007D1C42"/>
    <w:rsid w:val="007D6728"/>
    <w:rsid w:val="007E0535"/>
    <w:rsid w:val="007E33DF"/>
    <w:rsid w:val="0085066E"/>
    <w:rsid w:val="008773C9"/>
    <w:rsid w:val="00885F73"/>
    <w:rsid w:val="008F3B3D"/>
    <w:rsid w:val="00945393"/>
    <w:rsid w:val="0095568B"/>
    <w:rsid w:val="00961B17"/>
    <w:rsid w:val="00974E41"/>
    <w:rsid w:val="00981E9E"/>
    <w:rsid w:val="009D18AC"/>
    <w:rsid w:val="009E74B7"/>
    <w:rsid w:val="00A271A4"/>
    <w:rsid w:val="00A27212"/>
    <w:rsid w:val="00A42530"/>
    <w:rsid w:val="00A80B20"/>
    <w:rsid w:val="00A95B43"/>
    <w:rsid w:val="00AA2F27"/>
    <w:rsid w:val="00AB67ED"/>
    <w:rsid w:val="00AC46CF"/>
    <w:rsid w:val="00AF556C"/>
    <w:rsid w:val="00AF78E3"/>
    <w:rsid w:val="00B55EF4"/>
    <w:rsid w:val="00BA4E5F"/>
    <w:rsid w:val="00BC547B"/>
    <w:rsid w:val="00C3103F"/>
    <w:rsid w:val="00C47EC1"/>
    <w:rsid w:val="00C521D6"/>
    <w:rsid w:val="00C96BE8"/>
    <w:rsid w:val="00C97F1E"/>
    <w:rsid w:val="00CD43C1"/>
    <w:rsid w:val="00CE413C"/>
    <w:rsid w:val="00D256AF"/>
    <w:rsid w:val="00D66E5F"/>
    <w:rsid w:val="00D71ED6"/>
    <w:rsid w:val="00D73A45"/>
    <w:rsid w:val="00D86564"/>
    <w:rsid w:val="00DA5CCE"/>
    <w:rsid w:val="00DB2B26"/>
    <w:rsid w:val="00DF3B26"/>
    <w:rsid w:val="00E44E3E"/>
    <w:rsid w:val="00E629BB"/>
    <w:rsid w:val="00E65515"/>
    <w:rsid w:val="00E75EE4"/>
    <w:rsid w:val="00EC0230"/>
    <w:rsid w:val="00EC262C"/>
    <w:rsid w:val="00ED21D4"/>
    <w:rsid w:val="00F32BD6"/>
    <w:rsid w:val="00F5180D"/>
    <w:rsid w:val="00F7686C"/>
    <w:rsid w:val="00F96988"/>
    <w:rsid w:val="00FD77EC"/>
    <w:rsid w:val="017D56BF"/>
    <w:rsid w:val="02EE59E6"/>
    <w:rsid w:val="04D25727"/>
    <w:rsid w:val="051E6BE3"/>
    <w:rsid w:val="05B9052D"/>
    <w:rsid w:val="062A1ADC"/>
    <w:rsid w:val="067B21D0"/>
    <w:rsid w:val="06A20633"/>
    <w:rsid w:val="088357AF"/>
    <w:rsid w:val="09772BD9"/>
    <w:rsid w:val="0AE80504"/>
    <w:rsid w:val="0AF65D7F"/>
    <w:rsid w:val="0BE62E5F"/>
    <w:rsid w:val="0BEF54BA"/>
    <w:rsid w:val="0D686C0E"/>
    <w:rsid w:val="0D9A1E3B"/>
    <w:rsid w:val="0E146C48"/>
    <w:rsid w:val="0E284F25"/>
    <w:rsid w:val="0EFC6CE1"/>
    <w:rsid w:val="0F8C7BE6"/>
    <w:rsid w:val="10090303"/>
    <w:rsid w:val="10944070"/>
    <w:rsid w:val="11C529F0"/>
    <w:rsid w:val="139A2A42"/>
    <w:rsid w:val="13AD1A1F"/>
    <w:rsid w:val="14D709D0"/>
    <w:rsid w:val="15B825AF"/>
    <w:rsid w:val="165A18B8"/>
    <w:rsid w:val="166E25A0"/>
    <w:rsid w:val="16AC6D1D"/>
    <w:rsid w:val="185960C2"/>
    <w:rsid w:val="190B146E"/>
    <w:rsid w:val="191A2463"/>
    <w:rsid w:val="1977452F"/>
    <w:rsid w:val="1A707F47"/>
    <w:rsid w:val="1B0E4A1F"/>
    <w:rsid w:val="1B275037"/>
    <w:rsid w:val="1B72682C"/>
    <w:rsid w:val="1B8D29CC"/>
    <w:rsid w:val="1C7F1ABD"/>
    <w:rsid w:val="1CCE20FE"/>
    <w:rsid w:val="1E4A5763"/>
    <w:rsid w:val="1F460452"/>
    <w:rsid w:val="1F574BE7"/>
    <w:rsid w:val="205F15DA"/>
    <w:rsid w:val="21640918"/>
    <w:rsid w:val="22885F2C"/>
    <w:rsid w:val="23303248"/>
    <w:rsid w:val="24245F9C"/>
    <w:rsid w:val="245108AC"/>
    <w:rsid w:val="254369C3"/>
    <w:rsid w:val="28390908"/>
    <w:rsid w:val="29235B3A"/>
    <w:rsid w:val="2B2F07C6"/>
    <w:rsid w:val="2C8B2B86"/>
    <w:rsid w:val="2D027E2D"/>
    <w:rsid w:val="2D5E5180"/>
    <w:rsid w:val="2E6E2AEB"/>
    <w:rsid w:val="2E7E6EA5"/>
    <w:rsid w:val="2EA96414"/>
    <w:rsid w:val="2ECD7620"/>
    <w:rsid w:val="2F7A4C84"/>
    <w:rsid w:val="31F93FA4"/>
    <w:rsid w:val="345A5664"/>
    <w:rsid w:val="34BA40FA"/>
    <w:rsid w:val="35B55D1B"/>
    <w:rsid w:val="3658662E"/>
    <w:rsid w:val="369F50E2"/>
    <w:rsid w:val="374D23CD"/>
    <w:rsid w:val="387E471C"/>
    <w:rsid w:val="38F53D67"/>
    <w:rsid w:val="39771A51"/>
    <w:rsid w:val="3AC60E00"/>
    <w:rsid w:val="3E6D0578"/>
    <w:rsid w:val="41F8623A"/>
    <w:rsid w:val="429513FF"/>
    <w:rsid w:val="429827FF"/>
    <w:rsid w:val="44013475"/>
    <w:rsid w:val="462431C5"/>
    <w:rsid w:val="469320F9"/>
    <w:rsid w:val="46FC1A4C"/>
    <w:rsid w:val="48AC2FFE"/>
    <w:rsid w:val="48BB134A"/>
    <w:rsid w:val="4914305E"/>
    <w:rsid w:val="497A75A0"/>
    <w:rsid w:val="4A9A1CA8"/>
    <w:rsid w:val="4AE65862"/>
    <w:rsid w:val="4AEB027D"/>
    <w:rsid w:val="4B3F0D97"/>
    <w:rsid w:val="4CC2636B"/>
    <w:rsid w:val="4D37082D"/>
    <w:rsid w:val="4E42314D"/>
    <w:rsid w:val="4F974A08"/>
    <w:rsid w:val="514C331F"/>
    <w:rsid w:val="520E63D6"/>
    <w:rsid w:val="52D87065"/>
    <w:rsid w:val="533E3ACE"/>
    <w:rsid w:val="53514FB8"/>
    <w:rsid w:val="547E068A"/>
    <w:rsid w:val="54D41A55"/>
    <w:rsid w:val="55C21464"/>
    <w:rsid w:val="562A0595"/>
    <w:rsid w:val="564F4740"/>
    <w:rsid w:val="57064221"/>
    <w:rsid w:val="574761B4"/>
    <w:rsid w:val="576C1312"/>
    <w:rsid w:val="57A01936"/>
    <w:rsid w:val="58FC51FD"/>
    <w:rsid w:val="59FA43A9"/>
    <w:rsid w:val="5ACD39D4"/>
    <w:rsid w:val="5B6010D7"/>
    <w:rsid w:val="5C4917B6"/>
    <w:rsid w:val="5D99194B"/>
    <w:rsid w:val="5E59704E"/>
    <w:rsid w:val="5EFC3778"/>
    <w:rsid w:val="5F087FF9"/>
    <w:rsid w:val="5FD00EA6"/>
    <w:rsid w:val="5FD62FB0"/>
    <w:rsid w:val="5FF90CDE"/>
    <w:rsid w:val="628A6956"/>
    <w:rsid w:val="62950243"/>
    <w:rsid w:val="641735E7"/>
    <w:rsid w:val="64956F3D"/>
    <w:rsid w:val="65774816"/>
    <w:rsid w:val="65982B08"/>
    <w:rsid w:val="65BC6B1F"/>
    <w:rsid w:val="66BE2423"/>
    <w:rsid w:val="67E12CF6"/>
    <w:rsid w:val="69282780"/>
    <w:rsid w:val="6A9D130E"/>
    <w:rsid w:val="6AC22266"/>
    <w:rsid w:val="6B9A4761"/>
    <w:rsid w:val="6BDA7F49"/>
    <w:rsid w:val="6C9963F3"/>
    <w:rsid w:val="6D2058D6"/>
    <w:rsid w:val="6D9A53F6"/>
    <w:rsid w:val="6E1C6488"/>
    <w:rsid w:val="6E3B404D"/>
    <w:rsid w:val="706B41B2"/>
    <w:rsid w:val="71FF4644"/>
    <w:rsid w:val="73B5003C"/>
    <w:rsid w:val="773B16F2"/>
    <w:rsid w:val="77612741"/>
    <w:rsid w:val="77D66491"/>
    <w:rsid w:val="79894B12"/>
    <w:rsid w:val="79E03389"/>
    <w:rsid w:val="7ABE7BCB"/>
    <w:rsid w:val="7BB816DF"/>
    <w:rsid w:val="7EBE7F33"/>
    <w:rsid w:val="7FA85022"/>
    <w:rsid w:val="7FEF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C73D6"/>
  <w15:docId w15:val="{8F29906F-43E6-4E6A-B929-FD0ACEF2E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3">
    <w:name w:val="heading 3"/>
    <w:basedOn w:val="a"/>
    <w:next w:val="a"/>
    <w:link w:val="30"/>
    <w:uiPriority w:val="9"/>
    <w:qFormat/>
    <w:pPr>
      <w:adjustRightInd/>
      <w:snapToGrid/>
      <w:spacing w:before="100" w:beforeAutospacing="1" w:after="100" w:afterAutospacing="1"/>
      <w:outlineLvl w:val="2"/>
    </w:pPr>
    <w:rPr>
      <w:rFonts w:ascii="宋体" w:eastAsia="宋体" w:hAnsi="宋体" w:cs="宋体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paragraph" w:styleId="a9">
    <w:name w:val="List Paragraph"/>
    <w:basedOn w:val="a"/>
    <w:uiPriority w:val="34"/>
    <w:qFormat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character" w:customStyle="1" w:styleId="result">
    <w:name w:val="result"/>
    <w:basedOn w:val="a0"/>
    <w:qFormat/>
    <w:rPr>
      <w:color w:val="000080"/>
    </w:rPr>
  </w:style>
  <w:style w:type="character" w:customStyle="1" w:styleId="normal1">
    <w:name w:val="normal1"/>
    <w:basedOn w:val="a0"/>
    <w:qFormat/>
    <w:rPr>
      <w:rFonts w:ascii="Arial" w:hAnsi="Arial" w:cs="Arial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7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1</Pages>
  <Words>196</Words>
  <Characters>1119</Characters>
  <Application>Microsoft Office Word</Application>
  <DocSecurity>0</DocSecurity>
  <Lines>9</Lines>
  <Paragraphs>2</Paragraphs>
  <ScaleCrop>false</ScaleCrop>
  <Company>Microsoft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shen fu</cp:lastModifiedBy>
  <cp:revision>52</cp:revision>
  <dcterms:created xsi:type="dcterms:W3CDTF">2020-08-07T08:36:00Z</dcterms:created>
  <dcterms:modified xsi:type="dcterms:W3CDTF">2022-02-22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937679F081344A9FA704BC60C7A8787C</vt:lpwstr>
  </property>
</Properties>
</file>